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BEA1D" w14:textId="7E877B93" w:rsidR="00233B0B" w:rsidRPr="00161AD0" w:rsidRDefault="00C801FF" w:rsidP="00233B0B">
      <w:pPr>
        <w:spacing w:before="120"/>
        <w:rPr>
          <w:b/>
          <w:sz w:val="36"/>
          <w:szCs w:val="36"/>
        </w:rPr>
      </w:pPr>
      <w:r>
        <w:rPr>
          <w:b/>
          <w:sz w:val="36"/>
          <w:szCs w:val="36"/>
        </w:rPr>
        <w:t>S1</w:t>
      </w:r>
      <w:r w:rsidR="0044343B">
        <w:rPr>
          <w:b/>
          <w:sz w:val="36"/>
          <w:szCs w:val="36"/>
        </w:rPr>
        <w:t>-</w:t>
      </w:r>
      <w:r w:rsidR="00233B0B">
        <w:rPr>
          <w:b/>
          <w:sz w:val="36"/>
          <w:szCs w:val="36"/>
        </w:rPr>
        <w:t xml:space="preserve">Appendix: </w:t>
      </w:r>
      <w:r w:rsidR="00161AD0">
        <w:rPr>
          <w:b/>
          <w:sz w:val="36"/>
          <w:szCs w:val="36"/>
        </w:rPr>
        <w:t>M</w:t>
      </w:r>
      <w:r w:rsidR="00233B0B">
        <w:rPr>
          <w:b/>
          <w:sz w:val="36"/>
          <w:szCs w:val="36"/>
        </w:rPr>
        <w:t xml:space="preserve">edication class </w:t>
      </w:r>
    </w:p>
    <w:p w14:paraId="11813AD2" w14:textId="77777777" w:rsidR="00233B0B" w:rsidRDefault="00233B0B" w:rsidP="00233B0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504" w:hanging="504"/>
        <w:jc w:val="left"/>
      </w:pPr>
    </w:p>
    <w:p w14:paraId="25BA4D6D" w14:textId="77777777" w:rsidR="00233B0B" w:rsidRDefault="00233B0B" w:rsidP="00233B0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504" w:hanging="504"/>
        <w:jc w:val="left"/>
        <w:rPr>
          <w:sz w:val="16"/>
          <w:szCs w:val="16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2"/>
        <w:gridCol w:w="4172"/>
        <w:gridCol w:w="2514"/>
        <w:gridCol w:w="1042"/>
      </w:tblGrid>
      <w:tr w:rsidR="00233B0B" w14:paraId="476486AF" w14:textId="77777777" w:rsidTr="000E490C">
        <w:trPr>
          <w:trHeight w:val="415"/>
        </w:trPr>
        <w:tc>
          <w:tcPr>
            <w:tcW w:w="16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91ED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b/>
              </w:rPr>
              <w:t>Medication Class</w:t>
            </w:r>
          </w:p>
        </w:tc>
        <w:tc>
          <w:tcPr>
            <w:tcW w:w="417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132E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b/>
              </w:rPr>
              <w:t>Class Name</w:t>
            </w:r>
          </w:p>
        </w:tc>
        <w:tc>
          <w:tcPr>
            <w:tcW w:w="25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B0AF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b/>
              </w:rPr>
              <w:t>Medication Name</w:t>
            </w:r>
          </w:p>
        </w:tc>
        <w:tc>
          <w:tcPr>
            <w:tcW w:w="104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02B9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b/>
              </w:rPr>
              <w:t>ATC Code</w:t>
            </w:r>
          </w:p>
        </w:tc>
      </w:tr>
      <w:tr w:rsidR="00233B0B" w14:paraId="6C591A65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FD11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AN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4962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NESTHETICS, GENERAL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11E5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Ketamin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52CE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N01AX03</w:t>
            </w:r>
          </w:p>
        </w:tc>
      </w:tr>
      <w:tr w:rsidR="00233B0B" w14:paraId="0F1B77F0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68B8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AN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3972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NESTHETICS, GENERAL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B91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Propofo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9B68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N01AX10</w:t>
            </w:r>
          </w:p>
        </w:tc>
      </w:tr>
      <w:tr w:rsidR="00233B0B" w14:paraId="6ACAF4A9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4FC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AN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5551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Benzodiazepine derivative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F201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idazolam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FC59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N05CD08</w:t>
            </w:r>
          </w:p>
        </w:tc>
      </w:tr>
      <w:tr w:rsidR="00233B0B" w14:paraId="10D8D99E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8DEF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AN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DC4F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USCLE RELAXA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992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proofErr w:type="spellStart"/>
            <w:r>
              <w:t>Cisatracurium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E5AA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03AC11</w:t>
            </w:r>
          </w:p>
        </w:tc>
      </w:tr>
      <w:tr w:rsidR="00233B0B" w14:paraId="7AE51591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13C2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AN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E193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USCLE RELAXA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8F89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rocuronium bromid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49A0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03AC09</w:t>
            </w:r>
          </w:p>
        </w:tc>
      </w:tr>
      <w:tr w:rsidR="00233B0B" w14:paraId="1BAA5B65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9498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AN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6583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USCLE RELAXA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4361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vecuronium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AE11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03AC03</w:t>
            </w:r>
          </w:p>
        </w:tc>
      </w:tr>
      <w:tr w:rsidR="00233B0B" w14:paraId="6547984F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0E6F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AN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9713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Other hypnotics and sedative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8282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proofErr w:type="spellStart"/>
            <w:r>
              <w:t>Dexmetotomidine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9921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N05CM18</w:t>
            </w:r>
          </w:p>
        </w:tc>
      </w:tr>
      <w:tr w:rsidR="00233B0B" w14:paraId="6949B6D1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B020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91BD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drenergic and dopaminergic age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DA60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proofErr w:type="spellStart"/>
            <w:r>
              <w:t>DOBUTamine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81B3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C01CA07</w:t>
            </w:r>
          </w:p>
        </w:tc>
      </w:tr>
      <w:tr w:rsidR="00233B0B" w14:paraId="223988A2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770F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5209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drenergic and dopaminergic age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167C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Dopamin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6117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C01CA04</w:t>
            </w:r>
          </w:p>
        </w:tc>
      </w:tr>
      <w:tr w:rsidR="00233B0B" w14:paraId="510E7DF0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B668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8FAF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drenergic and dopaminergic age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FEEB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proofErr w:type="spellStart"/>
            <w:r>
              <w:t>EPINEPHrine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5529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C01CA24</w:t>
            </w:r>
          </w:p>
        </w:tc>
      </w:tr>
      <w:tr w:rsidR="00233B0B" w14:paraId="562FF250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24F8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1EB1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drenergic and dopaminergic age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4FDF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Norepinephrin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0BFE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C01CA03</w:t>
            </w:r>
          </w:p>
        </w:tc>
      </w:tr>
      <w:tr w:rsidR="00233B0B" w14:paraId="38E1BD46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FD3C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C8F0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drenergic and dopaminergic age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6C9B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phenylephrin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46B3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C01CA06</w:t>
            </w:r>
          </w:p>
        </w:tc>
      </w:tr>
      <w:tr w:rsidR="00233B0B" w14:paraId="59C2F545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70B4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8B5B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Other cardiac stimulan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081F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angiotensin I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732C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C01CX09</w:t>
            </w:r>
          </w:p>
        </w:tc>
      </w:tr>
      <w:tr w:rsidR="00233B0B" w14:paraId="3F3FD841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84C2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D75B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Other respiratory system product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8C9C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Nitric Oxid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11C1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R07AX01</w:t>
            </w:r>
          </w:p>
        </w:tc>
      </w:tr>
      <w:tr w:rsidR="00233B0B" w14:paraId="1C4B8EA3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8190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53A3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Phosphodiesterase inhibitor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863C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Milrinon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851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C01CE02</w:t>
            </w:r>
          </w:p>
        </w:tc>
      </w:tr>
      <w:tr w:rsidR="00233B0B" w14:paraId="1A8EAD70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BCE4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5ED3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Platelet aggregation inhibitors excl. heparin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AF66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proofErr w:type="spellStart"/>
            <w:r>
              <w:t>Epoprostenol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BC4E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B01AC09</w:t>
            </w:r>
          </w:p>
        </w:tc>
      </w:tr>
      <w:tr w:rsidR="00233B0B" w14:paraId="7C0DBD5F" w14:textId="77777777" w:rsidTr="000E490C">
        <w:trPr>
          <w:trHeight w:val="415"/>
        </w:trPr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0668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SICARDIAC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ADFE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Vasopressin and analogues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D63A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Vasopressi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4243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16"/>
                <w:szCs w:val="16"/>
              </w:rPr>
            </w:pPr>
            <w:r>
              <w:t>H01BA01</w:t>
            </w:r>
          </w:p>
        </w:tc>
      </w:tr>
    </w:tbl>
    <w:p w14:paraId="3626E797" w14:textId="77777777" w:rsidR="00233B0B" w:rsidRDefault="00233B0B" w:rsidP="00233B0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504" w:hanging="504"/>
        <w:jc w:val="left"/>
      </w:pPr>
    </w:p>
    <w:p w14:paraId="0D8F4BEC" w14:textId="67B2BC84" w:rsidR="00233B0B" w:rsidRDefault="00233B0B" w:rsidP="0049083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jc w:val="left"/>
      </w:pPr>
    </w:p>
    <w:sectPr w:rsidR="00233B0B" w:rsidSect="009A44C0"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5295"/>
    <w:multiLevelType w:val="multilevel"/>
    <w:tmpl w:val="E05A6F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743139E"/>
    <w:multiLevelType w:val="multilevel"/>
    <w:tmpl w:val="B26C75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8A64864"/>
    <w:multiLevelType w:val="multilevel"/>
    <w:tmpl w:val="B7EC4B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59147845">
    <w:abstractNumId w:val="1"/>
  </w:num>
  <w:num w:numId="2" w16cid:durableId="1622221417">
    <w:abstractNumId w:val="0"/>
  </w:num>
  <w:num w:numId="3" w16cid:durableId="7589152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0B"/>
    <w:rsid w:val="00161AD0"/>
    <w:rsid w:val="00233B0B"/>
    <w:rsid w:val="0044343B"/>
    <w:rsid w:val="00490833"/>
    <w:rsid w:val="00896224"/>
    <w:rsid w:val="00C8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167108"/>
  <w15:chartTrackingRefBased/>
  <w15:docId w15:val="{DC162590-87D3-D146-AA63-B26694212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B0B"/>
    <w:pPr>
      <w:spacing w:before="200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B0B"/>
    <w:pPr>
      <w:keepNext/>
      <w:keepLines/>
      <w:spacing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B0B"/>
    <w:pPr>
      <w:keepNext/>
      <w:keepLines/>
      <w:spacing w:before="3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B0B"/>
    <w:pPr>
      <w:keepNext/>
      <w:keepLines/>
      <w:spacing w:before="320" w:after="80"/>
      <w:outlineLvl w:val="2"/>
    </w:pPr>
    <w:rPr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B0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B0B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B0B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0B"/>
    <w:rPr>
      <w:rFonts w:ascii="Times New Roman" w:eastAsia="Times New Roman" w:hAnsi="Times New Roman" w:cs="Times New Roman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33B0B"/>
    <w:rPr>
      <w:rFonts w:ascii="Times New Roman" w:eastAsia="Times New Roman" w:hAnsi="Times New Roman" w:cs="Times New Roman"/>
      <w:sz w:val="28"/>
      <w:szCs w:val="28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33B0B"/>
    <w:rPr>
      <w:rFonts w:ascii="Times New Roman" w:eastAsia="Times New Roman" w:hAnsi="Times New Roman" w:cs="Times New Roman"/>
      <w:i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33B0B"/>
    <w:rPr>
      <w:rFonts w:ascii="Times New Roman" w:eastAsia="Times New Roman" w:hAnsi="Times New Roman" w:cs="Times New Roman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B0B"/>
    <w:rPr>
      <w:rFonts w:ascii="Times New Roman" w:eastAsia="Times New Roman" w:hAnsi="Times New Roman" w:cs="Times New Roman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B0B"/>
    <w:rPr>
      <w:rFonts w:ascii="Times New Roman" w:eastAsia="Times New Roman" w:hAnsi="Times New Roman" w:cs="Times New Roman"/>
      <w:i/>
      <w:color w:val="666666"/>
      <w:sz w:val="22"/>
      <w:szCs w:val="22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33B0B"/>
    <w:pPr>
      <w:keepNext/>
      <w:keepLines/>
      <w:spacing w:before="0"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33B0B"/>
    <w:rPr>
      <w:rFonts w:ascii="Times New Roman" w:eastAsia="Times New Roman" w:hAnsi="Times New Roman" w:cs="Times New Roman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B0B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33B0B"/>
    <w:rPr>
      <w:rFonts w:ascii="Arial" w:eastAsia="Arial" w:hAnsi="Arial" w:cs="Arial"/>
      <w:color w:val="666666"/>
      <w:sz w:val="30"/>
      <w:szCs w:val="3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moal</dc:creator>
  <cp:keywords/>
  <dc:description/>
  <cp:lastModifiedBy>bertrand moal</cp:lastModifiedBy>
  <cp:revision>4</cp:revision>
  <dcterms:created xsi:type="dcterms:W3CDTF">2022-01-21T15:38:00Z</dcterms:created>
  <dcterms:modified xsi:type="dcterms:W3CDTF">2022-12-11T16:32:00Z</dcterms:modified>
</cp:coreProperties>
</file>